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CA738" w14:textId="77777777" w:rsidR="006D116C" w:rsidRDefault="006D116C">
      <w:pPr>
        <w:ind w:leftChars="-6547" w:left="-13749" w:rightChars="-702" w:right="-1474"/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4AF7F612" w14:textId="77777777" w:rsidR="006D116C" w:rsidRDefault="00000000">
      <w:pPr>
        <w:ind w:leftChars="-5535" w:left="-11623" w:firstLineChars="200" w:firstLine="482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S1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Inflammatory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-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nutrition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mark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ers correlation matrix in the training set</w:t>
      </w:r>
    </w:p>
    <w:p w14:paraId="25A7EB81" w14:textId="77777777" w:rsidR="006D116C" w:rsidRDefault="006D116C">
      <w:pPr>
        <w:widowControl/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</w:p>
    <w:tbl>
      <w:tblPr>
        <w:tblpPr w:leftFromText="180" w:rightFromText="180" w:vertAnchor="text" w:horzAnchor="page" w:tblpX="4258" w:tblpY="-66"/>
        <w:tblW w:w="210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040"/>
        <w:gridCol w:w="1161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6D116C" w14:paraId="577574C0" w14:textId="77777777">
        <w:trPr>
          <w:trHeight w:val="280"/>
        </w:trPr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027AF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34646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FC4A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C44D6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DB186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43FE0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75783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917A6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11592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96B6C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EF39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90EAF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91EA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DA5CD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29764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AA92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AFE3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B9014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73841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A065F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</w:tr>
      <w:tr w:rsidR="006D116C" w14:paraId="6E0B702D" w14:textId="77777777">
        <w:trPr>
          <w:trHeight w:val="280"/>
        </w:trPr>
        <w:tc>
          <w:tcPr>
            <w:tcW w:w="116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CBB6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EF7A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E835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1DF7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0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60AC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40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76E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6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A012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6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B312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2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A566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26D9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43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2F32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7DD7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2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7E91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59*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5B61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A6E2E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5A7B6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3CD19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4190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8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CC31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040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CE5FC4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</w:tr>
      <w:tr w:rsidR="006D116C" w14:paraId="309FD31A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B66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397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A1C3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A3A0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81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1380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E0B7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96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B18F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AA1A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5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8C5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CA32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1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C96D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64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3975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29BC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8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F2F1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7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0D1F6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7A864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7F0BE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F8147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56BD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27654C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7</w:t>
            </w:r>
          </w:p>
        </w:tc>
      </w:tr>
      <w:tr w:rsidR="006D116C" w14:paraId="24BFA433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260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619C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0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7254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81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E14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2EE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6AB5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4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77D9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9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A26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F423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08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CE0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692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08F9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4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0D34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2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5C1E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B97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2E9E0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201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CE4D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337A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C0B336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6</w:t>
            </w:r>
          </w:p>
        </w:tc>
      </w:tr>
      <w:tr w:rsidR="006D116C" w14:paraId="7228613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B11B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292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40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DA5A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9359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A8D1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4A4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531C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3709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19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32D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F9B0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B72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6F96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A463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4CAE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68E3B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96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507F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EC3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E4B78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0C7E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8E19BF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5</w:t>
            </w:r>
          </w:p>
        </w:tc>
      </w:tr>
      <w:tr w:rsidR="006D116C" w14:paraId="3DDFA8EF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64DB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FBA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6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8E4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96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5307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4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0201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BDF4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2A21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0C51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5C57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461D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A03C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04D4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3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2528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59AF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A6512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849FE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F682F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0AD36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C436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592700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</w:t>
            </w:r>
          </w:p>
        </w:tc>
      </w:tr>
      <w:tr w:rsidR="006D116C" w14:paraId="3108A28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0B91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A2A4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6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5E8F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67A5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9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0EB3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CAE5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9282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562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9C41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4F25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0AB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DD55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EDC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3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4551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D07AD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65CA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1C7F5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4E8AF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7104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5797EF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6D116C" w14:paraId="1800E2D7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FAB8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3FA0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2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C1A9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5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5CFB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EF27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19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91F5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4317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A421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5B45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9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319A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9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B3B0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3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3BB4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4CE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8FD1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9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D10EC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1ACF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C50EC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D548D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8BB7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E1DCA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6D116C" w14:paraId="3DDB81DB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B1BE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A904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D334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51BF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08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D844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96E1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051D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FE8B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9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F7F0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94BD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F73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129D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EDE5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59E1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1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E4E9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BAC5B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3FA77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7691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7D62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6BE4EA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2</w:t>
            </w:r>
          </w:p>
        </w:tc>
      </w:tr>
      <w:tr w:rsidR="006D116C" w14:paraId="17A2EA82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182B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00C8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43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E834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1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EC62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5C3E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A468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12E7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0819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9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963F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BCA5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EA23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0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197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9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052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9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781D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8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8D61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B457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D483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C0ECF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F999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DC347B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6D116C" w14:paraId="12F14762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B4B7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A6CE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0592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64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9A78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BD46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F89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100F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EDDB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3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CBB7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0224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0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03FE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17F9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4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81CB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385E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7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04E9C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204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8A331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D7D0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78E0D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22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544C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B3D8A5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6D116C" w14:paraId="2CCD129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C464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0FD2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2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D194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EF37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4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FCC36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A30A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3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A167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CC73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3901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B15D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9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203B7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4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5742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69D0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3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284E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1AC0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2143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2D48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EB45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A28A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B176D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6D116C" w14:paraId="5A4120B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EDC3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3B82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59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D49A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8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0359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2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476C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CE46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2AA1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3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4256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C7DB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0D63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9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7B16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ECFE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3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AD64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BBB0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F22BA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82273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268E7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45B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D6EE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CB581C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</w:tr>
      <w:tr w:rsidR="006D116C" w14:paraId="50D47A9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0C9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0DB1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317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7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F7D5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847F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D0AD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5EAF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2FDB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9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CFB7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1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92E0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8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8666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7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CD09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BD90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27C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35636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32B96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FEDE7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82F8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31FE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C5C026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2</w:t>
            </w:r>
          </w:p>
        </w:tc>
      </w:tr>
      <w:tr w:rsidR="006D116C" w14:paraId="370FD64B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FB88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075D2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8C6A0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CD1B8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6340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96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27DC6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3EEA5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B077F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7750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18B3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5EE7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204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9CA8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CC917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4463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74FC0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B756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D4E06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B1379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8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AE7ED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544AF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2</w:t>
            </w:r>
          </w:p>
        </w:tc>
      </w:tr>
      <w:tr w:rsidR="006D116C" w14:paraId="1E2F38E7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CD0D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F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03A60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05857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D995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50958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4CCE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B5C61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7DF4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0FC0D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66F66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729D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C7937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230CA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A9E63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1D3F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5DEB4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1895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8859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5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9A687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BA5AEC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7</w:t>
            </w:r>
          </w:p>
        </w:tc>
      </w:tr>
      <w:tr w:rsidR="006D116C" w14:paraId="37FDB874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6AE5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B10D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416AF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B11FF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23C38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10335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8E2D4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6CD29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D8C39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D4BA5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FE96A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E6F4E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4D8F57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80E58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16B1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63A6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B749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5458F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0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E4BC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E29786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2</w:t>
            </w:r>
          </w:p>
        </w:tc>
      </w:tr>
      <w:tr w:rsidR="006D116C" w14:paraId="6B5AB257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9FF3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119A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2F83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9EF5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FF9267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0634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E010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4B0A2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D1E12C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82EC0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E6467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22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29ADA6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7AD8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C896A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48DF4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88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ABB4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5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4184B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0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8E047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4E90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D0BDE4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</w:tr>
      <w:tr w:rsidR="006D116C" w14:paraId="3692AB69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8931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EB68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D8AED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761D1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05FD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9E84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049DA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DFF2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2FFB2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818D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EE8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08C6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8461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6543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2AD7F2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AB175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AB0F7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7D1E2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B64E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B5C14B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8</w:t>
            </w:r>
          </w:p>
        </w:tc>
      </w:tr>
      <w:tr w:rsidR="006D116C" w14:paraId="7F776D2A" w14:textId="77777777">
        <w:trPr>
          <w:trHeight w:val="280"/>
        </w:trPr>
        <w:tc>
          <w:tcPr>
            <w:tcW w:w="1161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69E3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B02088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DCF3F9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8866E2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DFB442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131EBE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8F45E6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797175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02545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6B8332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950854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6D5F66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F1A093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A9FD0B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5D806F" w14:textId="77777777" w:rsidR="006D116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1522A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8E0268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33078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B46A8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67CED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D116C" w14:paraId="63E38235" w14:textId="77777777">
        <w:trPr>
          <w:trHeight w:val="280"/>
        </w:trPr>
        <w:tc>
          <w:tcPr>
            <w:tcW w:w="1161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3DAA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P&lt;0.05 **P&lt;0.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7C57B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FDBD9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1D758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F17B3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CE180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3E38A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CD82A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D6B1E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35003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1756D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2DDFE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B3BCE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22235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712F5" w14:textId="77777777" w:rsidR="006D116C" w:rsidRDefault="006D116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F3AB0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B4B2D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FE400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AA7FE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DBBACDD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0728FC" w14:textId="77777777" w:rsidR="006D116C" w:rsidRDefault="006D116C">
      <w:pPr>
        <w:ind w:leftChars="-675" w:left="-1418" w:rightChars="-702" w:right="-1474"/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6FBC1D71" w14:textId="77777777" w:rsidR="006D116C" w:rsidRDefault="00000000">
      <w:pPr>
        <w:widowControl/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br w:type="page"/>
      </w:r>
    </w:p>
    <w:p w14:paraId="1EC26659" w14:textId="56A6527A" w:rsidR="006D116C" w:rsidRDefault="00000000">
      <w:pPr>
        <w:ind w:leftChars="-5535" w:left="-11623" w:firstLineChars="200" w:firstLine="482"/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lastRenderedPageBreak/>
        <w:t xml:space="preserve">Table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2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Inflammatory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-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nutrition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mark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ers correlation matrix in the </w:t>
      </w:r>
      <w:r w:rsidR="007714B7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internal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validation set</w:t>
      </w:r>
    </w:p>
    <w:tbl>
      <w:tblPr>
        <w:tblpPr w:leftFromText="180" w:rightFromText="180" w:vertAnchor="text" w:horzAnchor="page" w:tblpX="4195" w:tblpY="484"/>
        <w:tblW w:w="210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040"/>
        <w:gridCol w:w="1161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6D116C" w14:paraId="4CE622AF" w14:textId="77777777">
        <w:trPr>
          <w:trHeight w:val="280"/>
        </w:trPr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DD263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0F190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407C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F1919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6A8E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EB31A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DDA91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ADB39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D0BEC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34380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564CE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D1AE2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14209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33CAD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F9E04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1E619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925DC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24949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65B4C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D5388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</w:tr>
      <w:tr w:rsidR="006D116C" w14:paraId="79D4DB62" w14:textId="77777777">
        <w:trPr>
          <w:trHeight w:val="280"/>
        </w:trPr>
        <w:tc>
          <w:tcPr>
            <w:tcW w:w="116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3CD73D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BE282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BA449B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8AC203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6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E5B81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5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793DBD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5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E661EF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EBF1C0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4A450F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EC3657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04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917FCC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849AF9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0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DE133E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43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3900F4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08A747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6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1470B28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4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427CE73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4CBFE9F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97FD4F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81ADE7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</w:tr>
      <w:tr w:rsidR="006D116C" w14:paraId="6C84C20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F1373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E0E3B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8CEB7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3274C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B789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11BAD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139EBB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1510B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1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2E332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6CA19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2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7F78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9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4E942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9692A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840B0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BA6C7C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4A1F4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E9E399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715019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EA071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1F01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50</w:t>
            </w:r>
          </w:p>
        </w:tc>
      </w:tr>
      <w:tr w:rsidR="006D116C" w14:paraId="0A13DC13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144D9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F0E1B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6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10C14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D30A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5102D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E661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8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4A4B7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3D767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F7489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9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A9998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72EE6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31185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5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7FDEE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9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9641B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46308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65C4B6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DC51CB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EC373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0FB19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1CE1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5</w:t>
            </w:r>
          </w:p>
        </w:tc>
      </w:tr>
      <w:tr w:rsidR="006D116C" w14:paraId="36B019AF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EE875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CBD90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5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52682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73062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BEBE8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A151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7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D308E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08CC3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5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8F85C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0C837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1CCB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AA0C8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AF78D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BB290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5232B0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36415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975C7B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67B0C1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8BEE6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45BEA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6D116C" w14:paraId="3ADCADB3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D6229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F9064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5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7246A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0C65D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8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AC547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7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30D48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556E6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7A04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E638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DC46E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98A2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A948C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5961F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5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0F331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A28D43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617B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C20E1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0A4031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16745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79632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6D116C" w14:paraId="4AE83B60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00752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9B642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5E508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456BB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424F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F6A36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E7188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A5E8A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DA822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C074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2F0FA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79140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0107A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6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8FB91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4BB460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7B0CC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EA6328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8EC58E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1C62D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0813B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4</w:t>
            </w:r>
          </w:p>
        </w:tc>
      </w:tr>
      <w:tr w:rsidR="006D116C" w14:paraId="0AE4BEA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3AB6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670B4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298F7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1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71CA2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6539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5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49628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55296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236C1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F7071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6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D91CC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3118E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9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95AC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8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F9A07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8DE8B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9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424CB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8EC2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9CAC60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31D0CA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7C6A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04B01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</w:t>
            </w:r>
          </w:p>
        </w:tc>
      </w:tr>
      <w:tr w:rsidR="006D116C" w14:paraId="7E0826B4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729AA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A4DDC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DCE99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FA3EF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9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4D6B6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1E560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D78EA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879DE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6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C100C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47C10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C561F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4B351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3F90D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A43C7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3B113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3C4C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3518FF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0BFE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39ACD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A7EB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0</w:t>
            </w:r>
          </w:p>
        </w:tc>
      </w:tr>
      <w:tr w:rsidR="006D116C" w14:paraId="0722BD7D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C1BAB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247A3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04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7135E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2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2D689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12068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91403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582E6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FA064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CED2B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768D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2F6F9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D92AE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4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4FD67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9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E3079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6A80C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7ED759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BC4E67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CB31E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4786A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056C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1</w:t>
            </w:r>
          </w:p>
        </w:tc>
      </w:tr>
      <w:tr w:rsidR="006D116C" w14:paraId="1D0E1206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CC0A7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BAA84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D6DAA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9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8FF6B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F98D0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A4DDC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DCDBA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E396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9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247BB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AC10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FB13F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3B014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4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AD640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E41D6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B494B6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DF0E8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93D35F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C4C5EB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DA2A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8A69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  <w:tr w:rsidR="006D116C" w14:paraId="5B931D27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D625C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73321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00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5528B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07F3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5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17913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29A8E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42137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F2182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8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96919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5C823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4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FC0D1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4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8FCD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CD87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2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C19A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65B23C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78433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DB7581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DBC47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0244E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19886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8</w:t>
            </w:r>
          </w:p>
        </w:tc>
      </w:tr>
      <w:tr w:rsidR="006D116C" w14:paraId="1F821A73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D2486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31163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43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2F65D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2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6406F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9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6AE07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31B5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5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1F30F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6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A6DC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5315D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7A90B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9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0F40D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37F31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2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768C6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F548B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4F2C97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282D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D78B5C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E3351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97989D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6AA54C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6D116C" w14:paraId="64EE0AFB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3D794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6382C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9CACC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9E7AF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DFE94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057F1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E992F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B6C52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9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B612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02E84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967F8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A748A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9B8DE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9ECEC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B6F5A3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9E408F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C385BD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9285A3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18D2C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5B197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6</w:t>
            </w:r>
          </w:p>
        </w:tc>
      </w:tr>
      <w:tr w:rsidR="006D116C" w14:paraId="61FEC35B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28241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DFE39B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F8D86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92C6C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E1891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5549F9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7BCC8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6170D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732CB3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ABA2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D87C85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D1CEE7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9F555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3CBA27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623AC0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18B86B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0BC3C8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6BC2C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1CA9D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3AD14A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1</w:t>
            </w:r>
          </w:p>
        </w:tc>
      </w:tr>
      <w:tr w:rsidR="006D116C" w14:paraId="297F27DC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995A3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725E55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3DCF94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53E02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FCA027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3CD7D1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D4426A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A8CC6D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5B3FF1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4DF3E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933AB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D3F54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92943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F4D1E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9DE59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7E256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26CCB4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4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2C0841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1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E976F5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3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298584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300</w:t>
            </w:r>
          </w:p>
        </w:tc>
      </w:tr>
      <w:tr w:rsidR="006D116C" w14:paraId="65338694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28DFC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1D3F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A1C5D9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3F415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BBB95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2C24B0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2C4E7C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6FD1C9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73E3EB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9F7FFD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1EB86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794B3A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EBC4FD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9503D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5A193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98736B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4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34BDA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01CC5C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0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ADCEB3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2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37869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</w:tr>
      <w:tr w:rsidR="006D116C" w14:paraId="4DDC5BCE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BEC44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57D33A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F32A5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4F6475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71CD3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ED232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F6AD2A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0204D0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238B34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442968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9960D9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C9525F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0DD433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368D6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7EC2D9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A9F00F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1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0F57D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0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4D567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A032D6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6F19B3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1</w:t>
            </w:r>
          </w:p>
        </w:tc>
      </w:tr>
      <w:tr w:rsidR="006D116C" w14:paraId="1A6CD101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BACAF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0983D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133FE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8712E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ECF22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135C0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BF1F1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186A0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A882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B5BB5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E1B3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9D0D7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1B9CB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57578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8C550A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4B3C7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3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FEBC44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2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2D6094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2F8E3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6F932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</w:p>
        </w:tc>
      </w:tr>
      <w:tr w:rsidR="006D116C" w14:paraId="62DDBB4B" w14:textId="77777777">
        <w:trPr>
          <w:trHeight w:val="280"/>
        </w:trPr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9ACFD4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23E84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92099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5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85AE2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76198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BD4AD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EC35C7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4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D7E4D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2*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72086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1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B8650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07A33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0C61B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0EB925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E1BBD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6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0F053F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ED2064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30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A4843B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15B711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0D76F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9A8B4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D116C" w14:paraId="2885618C" w14:textId="77777777">
        <w:trPr>
          <w:trHeight w:val="280"/>
        </w:trPr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67154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P&lt;0.05 **P&lt;0.01.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A8D169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768A07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9A0310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745275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8C1D95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57B71F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18D982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5D215F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D62EDA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D0260E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50BE28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9BBA8E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50B200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C990B9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C20A88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1AF107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9D696B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E1F979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2C7B5C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FC0BA2" w14:textId="77777777" w:rsidR="006D116C" w:rsidRDefault="00000000">
      <w:pPr>
        <w:ind w:leftChars="-5535" w:left="-11623" w:firstLineChars="200" w:firstLine="400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br w:type="page"/>
      </w:r>
    </w:p>
    <w:tbl>
      <w:tblPr>
        <w:tblpPr w:leftFromText="180" w:rightFromText="180" w:vertAnchor="text" w:horzAnchor="page" w:tblpX="4195" w:tblpY="484"/>
        <w:tblW w:w="210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040"/>
        <w:gridCol w:w="1161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6D116C" w14:paraId="0EA9BB3B" w14:textId="77777777">
        <w:trPr>
          <w:trHeight w:val="280"/>
        </w:trPr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56FC2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15184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510BA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39A1F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06A04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40663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9E275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573873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1D6E72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22B6A6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C5D0BA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E558EB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91180C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5454AE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418C9F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BCA1CD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9820D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30E378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936D19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CD57B0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</w:tr>
      <w:tr w:rsidR="007714B7" w14:paraId="3A3E66EB" w14:textId="77777777" w:rsidTr="00B446FC">
        <w:trPr>
          <w:trHeight w:val="280"/>
        </w:trPr>
        <w:tc>
          <w:tcPr>
            <w:tcW w:w="116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0807411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7AF17B67" w14:textId="40039FB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bottom w:val="nil"/>
            </w:tcBorders>
            <w:shd w:val="clear" w:color="000000" w:fill="FFFFFF"/>
            <w:noWrap/>
          </w:tcPr>
          <w:p w14:paraId="1D180659" w14:textId="15AC8D6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3DB83569" w14:textId="40E9C51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76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5EE5D602" w14:textId="0B7A553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5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324FF4E7" w14:textId="684EA1A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55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40730428" w14:textId="1230199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6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17733BE4" w14:textId="24D987F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3ACD46A3" w14:textId="4009323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701BA684" w14:textId="7EAA997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04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6FD004D8" w14:textId="2507529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7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1A56CC14" w14:textId="76EE51D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00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0EDFED9D" w14:textId="58E7832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43**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3FAB6B6A" w14:textId="305E654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2E449102" w14:textId="636E37E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6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177BC8DB" w14:textId="64DEE90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4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02D525D8" w14:textId="46CD2BA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4619905B" w14:textId="3CE1456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5DC3D870" w14:textId="5D68A99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0" w:type="dxa"/>
            <w:tcBorders>
              <w:bottom w:val="nil"/>
            </w:tcBorders>
            <w:shd w:val="clear" w:color="000000" w:fill="FFFFFF"/>
            <w:noWrap/>
          </w:tcPr>
          <w:p w14:paraId="3D532850" w14:textId="46FCA3C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3</w:t>
            </w:r>
          </w:p>
        </w:tc>
      </w:tr>
      <w:tr w:rsidR="007714B7" w14:paraId="32F0E78E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FF27C1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5A4DD8D" w14:textId="2D9977D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0D413CF" w14:textId="108379A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308BEC6" w14:textId="71DDA1B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8B6BDA" w14:textId="109E930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0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CB54D55" w14:textId="3618CED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2649D20" w14:textId="161BDF1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ECA6E5" w14:textId="2195388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1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9CB89F8" w14:textId="2870BF1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789C59" w14:textId="2CCFE92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2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E12F773" w14:textId="5C590AE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9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ABA696" w14:textId="278E5D4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3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C22779F" w14:textId="7E6EA6B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2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153F245" w14:textId="3A493EB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7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C81FCEF" w14:textId="127EE5B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D13BB0" w14:textId="14A0495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2EB80C4" w14:textId="590181C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FB7B107" w14:textId="1E04258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50F3183" w14:textId="2414952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EB2B82" w14:textId="08B311B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0</w:t>
            </w:r>
          </w:p>
        </w:tc>
      </w:tr>
      <w:tr w:rsidR="007714B7" w14:paraId="054CC6BD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EFF772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6F4A77B" w14:textId="2BBF516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76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2C9F612" w14:textId="1BDDE6F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8F1E8F4" w14:textId="340C6F9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382BF5D" w14:textId="78FC1AF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9F4542F" w14:textId="7F79C28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8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D4E8397" w14:textId="3078ABE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81AFCB7" w14:textId="5802D9C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E5DCF8B" w14:textId="15311BD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09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FF00A3E" w14:textId="3A533EE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6C5EB60" w14:textId="5D56966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E3AFA5" w14:textId="3F95153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5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6D62AC1" w14:textId="4D71CB4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9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32F17A" w14:textId="3949F84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A66941D" w14:textId="26D6201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C4CD840" w14:textId="6D2470F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B111209" w14:textId="276C287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8EDD264" w14:textId="31EBB44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6AD081E" w14:textId="5551568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1D2CCF" w14:textId="79479C7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5</w:t>
            </w:r>
          </w:p>
        </w:tc>
      </w:tr>
      <w:tr w:rsidR="007714B7" w14:paraId="569598D6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70E359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ECED15C" w14:textId="2F4A224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5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F426BFE" w14:textId="1F0A8C7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0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235EA9B" w14:textId="7FCA142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976158C" w14:textId="4EDC106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258283" w14:textId="7D4402A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17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40CAF96" w14:textId="5794F87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5B8D8B8" w14:textId="6EB34B4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5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F5EF2C5" w14:textId="3FB6715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9446EE" w14:textId="49AAF5C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7210B8" w14:textId="0389A96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F85123" w14:textId="2610F70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4D93F0" w14:textId="3482A10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1315180" w14:textId="64CEC05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C108A3F" w14:textId="54A5659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1945832" w14:textId="2316511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30850AE" w14:textId="2DDCD4F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10BE6DF" w14:textId="21B9963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0A4D3AE" w14:textId="7F747FC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E596572" w14:textId="13B6DC8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7714B7" w14:paraId="6796CFFE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15278D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A9B35F1" w14:textId="56CE950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55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F716A12" w14:textId="0760B95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CFEF069" w14:textId="656FB3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8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59A4A4" w14:textId="661A6E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17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90DFFC5" w14:textId="475B64B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919FA64" w14:textId="0D0200F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4A78F4B" w14:textId="3752009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B30F63B" w14:textId="2BE0940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6301F0" w14:textId="478C24B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4E191F" w14:textId="1D51C2E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C26984D" w14:textId="4C12604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FAD73E1" w14:textId="741A1B0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5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C43312B" w14:textId="31B7DD6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C1FB77" w14:textId="5B69700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4D8CA97" w14:textId="3FA7E5B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BE0CBD6" w14:textId="6CC0B09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9F8A76F" w14:textId="0F35BE7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33C2D3C" w14:textId="3E4053F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6A01D75" w14:textId="5ABD418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</w:tr>
      <w:tr w:rsidR="007714B7" w14:paraId="0E0FE944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B62FD9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B5652E1" w14:textId="63983D5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9B63A50" w14:textId="40A08F0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EE7C7DC" w14:textId="74C1DAD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CEB10A0" w14:textId="4B76614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0E98B76" w14:textId="796509F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A9816B2" w14:textId="26BBC5F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7AB6290" w14:textId="4A2E1F4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4F0F51E" w14:textId="757B8B5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F872B0" w14:textId="5BB537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54AE45" w14:textId="120EC7D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6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3AE48DC" w14:textId="5CA9D95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2DF7D0" w14:textId="59CD535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6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E88C2E0" w14:textId="2F72482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FA8DCD3" w14:textId="0A63873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C2C4F23" w14:textId="092237A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AE4CC4E" w14:textId="230A708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7E96F6" w14:textId="241051A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725845" w14:textId="04EA5C5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B1477A" w14:textId="6E7CA8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4</w:t>
            </w:r>
          </w:p>
        </w:tc>
      </w:tr>
      <w:tr w:rsidR="007714B7" w14:paraId="24F5323E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74964B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AB684BF" w14:textId="5E9D7AC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70F9ADB" w14:textId="0ACFF7D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13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CB4ACFC" w14:textId="1085969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A5D08D3" w14:textId="184F65E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5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287937" w14:textId="0D1A925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BF28D8" w14:textId="7D85173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D8EB598" w14:textId="7B5AB09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6D95ADD" w14:textId="5DDA0BE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6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B7FB789" w14:textId="6996FD4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DB0E826" w14:textId="25F5672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9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6C6CA81" w14:textId="302FDAF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28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3538264" w14:textId="10A64C6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5BE13C4" w14:textId="36CF24E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9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090D17" w14:textId="4D820AD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47D863" w14:textId="5373E1B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5452E2D" w14:textId="3C8EA6C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093084" w14:textId="5D33EDF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970C52" w14:textId="56B5E3B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6C093DD" w14:textId="12F0D69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02*</w:t>
            </w:r>
          </w:p>
        </w:tc>
      </w:tr>
      <w:tr w:rsidR="007714B7" w14:paraId="709A252C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954DC3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3D5187F" w14:textId="7CB66E4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196DEA" w14:textId="78B3D25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79AA988" w14:textId="31F0061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09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366CC9B" w14:textId="42ED968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9C41613" w14:textId="2677A28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8FA07C" w14:textId="20855AF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B0C76C3" w14:textId="7150EAB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6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834D5C8" w14:textId="6DBC428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DFA2350" w14:textId="1DBB0FC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297CBE" w14:textId="09923E1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A36635" w14:textId="12C7C01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194C949" w14:textId="26B4487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3FABAAD" w14:textId="46235B1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3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4D871CA" w14:textId="75D5F02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E921E4A" w14:textId="21E2413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6A0B06E" w14:textId="3DFD3C1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D9D6AF7" w14:textId="4BDC03E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B1D5AFF" w14:textId="612D536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038DD9A" w14:textId="5150A7D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0</w:t>
            </w:r>
          </w:p>
        </w:tc>
      </w:tr>
      <w:tr w:rsidR="007714B7" w14:paraId="47726C50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910D15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BAFC176" w14:textId="4A21951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04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09D95C0" w14:textId="6C8B8A0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2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8869DFA" w14:textId="180CE84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F672E47" w14:textId="5FD0CB6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46724F3" w14:textId="605707D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40138E0" w14:textId="27731F3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EF9E7F" w14:textId="3CB6D5F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A06606" w14:textId="7221B82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76BFA2" w14:textId="6A1D635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6A28052" w14:textId="1BDF6BB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32194CB" w14:textId="707BE7C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4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A5602C3" w14:textId="1D7EFAE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9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0B4FCEF" w14:textId="6F4043B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582DAC" w14:textId="55C6508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3DCF8F3" w14:textId="5DAE50F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475779" w14:textId="74D81A2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EF38497" w14:textId="68AEB53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F326135" w14:textId="285D717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C80B9D" w14:textId="67E9C55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1</w:t>
            </w:r>
          </w:p>
        </w:tc>
      </w:tr>
      <w:tr w:rsidR="007714B7" w14:paraId="2A26BE4E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B21095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932DD99" w14:textId="0B4F956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6C1CA2" w14:textId="1377352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9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935BD4" w14:textId="215E9AA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D3699D8" w14:textId="24F42AA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2B8FEC3" w14:textId="3F78C10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E124C16" w14:textId="163ABA0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6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EFDF29D" w14:textId="7010DF8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9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F512603" w14:textId="2AB23F7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72C04AD" w14:textId="3BA70E3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EBC348B" w14:textId="1E1ED98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5388E38" w14:textId="1CC1705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4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5B4A606" w14:textId="161A02A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6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523069" w14:textId="074F1E3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180C21" w14:textId="0B812B6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961B9D" w14:textId="7FDB8B0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CAE36C4" w14:textId="5AD0660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277EA26" w14:textId="7423466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D5E91D8" w14:textId="356F26F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00DBD60" w14:textId="3A64B6A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0</w:t>
            </w:r>
          </w:p>
        </w:tc>
      </w:tr>
      <w:tr w:rsidR="007714B7" w14:paraId="4A22241D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5F732E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R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D27FB6" w14:textId="04BBA96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00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7A0DFC" w14:textId="5C4AB60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3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2773E1C" w14:textId="74BB465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5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3968F8A" w14:textId="18D411B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20D7307" w14:textId="3A259B2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902C1D7" w14:textId="25A3DE3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9D316F8" w14:textId="39B5C22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28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224F4F8" w14:textId="0794A6B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0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ED6B5DF" w14:textId="5DB0839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4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0BF584" w14:textId="380CE09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4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BD6AA10" w14:textId="41EF7AE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546EAE0" w14:textId="1121CAC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2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AD5CA8" w14:textId="14891EE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3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C8653C" w14:textId="6E4C848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FE07E38" w14:textId="1BCB3E8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5718DE" w14:textId="6F4E080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261AD21" w14:textId="7B4C8B2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83B9278" w14:textId="5CC8A8C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06EEA5F" w14:textId="50E8F09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8</w:t>
            </w:r>
          </w:p>
        </w:tc>
      </w:tr>
      <w:tr w:rsidR="007714B7" w14:paraId="371D49CB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D05211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4E90E5F" w14:textId="67225EF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43**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BD93531" w14:textId="58F228F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324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6DA7B1C" w14:textId="44B22A4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9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6B1A0A3" w14:textId="5DDEADE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76C6148" w14:textId="4C634DF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5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3DCFFB8" w14:textId="41B62AE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56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04AF35D" w14:textId="101BBF9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66EF21" w14:textId="5DB38A2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5F0B59B" w14:textId="7660BB9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9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73D572" w14:textId="42672AE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67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CD063F6" w14:textId="4E41B87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42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1979D47" w14:textId="3B28D9B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0795628" w14:textId="635D7A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9EAFA33" w14:textId="4D65AE8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68D4851" w14:textId="35CABC2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1BF5AF" w14:textId="0562E6A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AD257F" w14:textId="4C66983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9845AC5" w14:textId="288018A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59B050B" w14:textId="7649A69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</w:tr>
      <w:tr w:rsidR="007714B7" w14:paraId="3F3740E5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A4BF91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56212D" w14:textId="38AF672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3438CCB" w14:textId="7D57C11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7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17D3299" w14:textId="2AC625B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B0ACBD0" w14:textId="5479D10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4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8398ED4" w14:textId="40CB55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3293190" w14:textId="269DD55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E5F0CEC" w14:textId="16FB982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.59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F7F88A3" w14:textId="68EF4CF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30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AA992F5" w14:textId="05E6F9F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6778E41" w14:textId="5B12B6E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39937DD" w14:textId="4DF1780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3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011AD6" w14:textId="01BA2D6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D6F5FD4" w14:textId="113EEC1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4BC2AEB" w14:textId="5071AB5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C77094" w14:textId="520C105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B36DDAC" w14:textId="69B435E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2E2C55B" w14:textId="04C0245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BA24E6" w14:textId="5BFE592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267A86" w14:textId="0AAD86C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86</w:t>
            </w:r>
          </w:p>
        </w:tc>
      </w:tr>
      <w:tr w:rsidR="007714B7" w14:paraId="2A3CB439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C15F57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67377C1" w14:textId="1BBE316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6C5F736" w14:textId="025CEC2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3A9B31F" w14:textId="2C811A3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049AAAC" w14:textId="37CCB19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48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5252602" w14:textId="6546C61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D2FE3EF" w14:textId="6B6359E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481B72" w14:textId="1189C82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651B32A" w14:textId="4A03048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753286E" w14:textId="46AA63D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C42B317" w14:textId="73B2566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5DD5CDC" w14:textId="7CDA8FD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8404628" w14:textId="532084C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4D02507" w14:textId="3ED79B0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02955BD" w14:textId="1EEB968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CCADF1E" w14:textId="0C9D101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DDE693A" w14:textId="3333B40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877AA70" w14:textId="42E6D8F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1D278C2" w14:textId="1A5F415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6F7DE0" w14:textId="4F2727C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1</w:t>
            </w:r>
          </w:p>
        </w:tc>
      </w:tr>
      <w:tr w:rsidR="007714B7" w14:paraId="5B46A6DF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DAAADF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DA27BE" w14:textId="1ED58A8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C33923F" w14:textId="30E4773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17E35C8" w14:textId="6A820AB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E20AA7" w14:textId="08F9963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BF9013" w14:textId="4A7367C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B06CF7D" w14:textId="71EC5B7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F52DD28" w14:textId="7748984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8FB0CD8" w14:textId="1EE4A3E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2286E9E" w14:textId="5AEBE1F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5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4288D6D" w14:textId="602A09B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2C642F8" w14:textId="0E4C6A06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B042306" w14:textId="30AB8F9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8C06BA2" w14:textId="2E72052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8EDE025" w14:textId="70A3D4B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BCD16B" w14:textId="233BAD6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EBAD7F3" w14:textId="0CC5844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4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FB7C90" w14:textId="29C8BC4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1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AE680C0" w14:textId="4C572C8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3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7E5F075" w14:textId="6F1E17C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300</w:t>
            </w:r>
          </w:p>
        </w:tc>
      </w:tr>
      <w:tr w:rsidR="007714B7" w14:paraId="7D6C6F19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7CA835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94DC203" w14:textId="15164FA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18AEE1" w14:textId="6A535A0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F9B3A5" w14:textId="1C77175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E6DACD6" w14:textId="0D30EDB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08C7D29" w14:textId="5C26A00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8AA6BA1" w14:textId="6EB47B6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CEFE23E" w14:textId="25D3DFA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9C74DCD" w14:textId="14B5BFB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E006CE5" w14:textId="5410E18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15E423E" w14:textId="4EA6DB7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8200F13" w14:textId="6290BA9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EF41D6" w14:textId="50FDC0C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5BDAB32" w14:textId="2CD48022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85D920D" w14:textId="2B71066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8B8E459" w14:textId="52A94EA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4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81D0C31" w14:textId="4480AF3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D696FD2" w14:textId="052A86B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0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0F391B9" w14:textId="6BE97B4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2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B2A3627" w14:textId="60C6408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</w:tr>
      <w:tr w:rsidR="007714B7" w14:paraId="736C15B2" w14:textId="77777777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EF18BA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6948125" w14:textId="5594C11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A2B3FA8" w14:textId="3641051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835FA5A" w14:textId="5627A1A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9D2453B" w14:textId="12B18DE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2B6D010" w14:textId="0BF4E2F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58B14E" w14:textId="39A4752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796DFB8" w14:textId="56451E6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115C48" w14:textId="754EF3F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0DDFBE" w14:textId="1E2B16C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24D4E99" w14:textId="4A409BC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ACCFD81" w14:textId="217A84B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52600FF" w14:textId="309835D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E012D3F" w14:textId="4CCD266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E31B856" w14:textId="33008CB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47964D4" w14:textId="32B2B91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12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01DEB96" w14:textId="014CF32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03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E3B9C6" w14:textId="48EA4DA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95ACA6E" w14:textId="224FABF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14AE35" w14:textId="10237F2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1</w:t>
            </w:r>
          </w:p>
        </w:tc>
      </w:tr>
      <w:tr w:rsidR="007714B7" w14:paraId="23B3950D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8943D4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0FBE0B9" w14:textId="5EFE592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9E908B4" w14:textId="1C3412B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FF9FA8" w14:textId="1E4F8A0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89CC7B3" w14:textId="21220DD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1A5E570" w14:textId="60DC1CA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45FB122" w14:textId="23F52E1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61B4F14" w14:textId="16FF97A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0B57122" w14:textId="1F2F23A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BC1E80A" w14:textId="606B70E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8EF9470" w14:textId="1EAF7D0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A1E4722" w14:textId="00126EC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69BB0E7" w14:textId="0986D283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DDE67AF" w14:textId="7679080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283C6F48" w14:textId="4812C5F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85D44E" w14:textId="29144BAC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3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62E822F" w14:textId="62B4016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29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1453AB5" w14:textId="4E75336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5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07EA38DA" w14:textId="5FE8E68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F93C9DA" w14:textId="2F97DFAD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0</w:t>
            </w:r>
          </w:p>
        </w:tc>
      </w:tr>
      <w:tr w:rsidR="007714B7" w14:paraId="3ACDE80C" w14:textId="77777777" w:rsidTr="00B446FC">
        <w:trPr>
          <w:trHeight w:val="280"/>
        </w:trPr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69D9EE" w14:textId="7777777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S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6DA60DE" w14:textId="13D66C69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3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2C30395" w14:textId="25F2176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5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E6D4A49" w14:textId="7C3BD44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5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1C7C695" w14:textId="446D8EB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81A29E8" w14:textId="08C6CD9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EC672C9" w14:textId="483D5620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4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E2E6A20" w14:textId="38B7C8E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02*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5AA370D" w14:textId="6B38E38F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E0EB700" w14:textId="1B4D076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58F6D90" w14:textId="2E8DDD0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A6B231A" w14:textId="07147BB1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15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B2E649B" w14:textId="3BF800A8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DD63EB6" w14:textId="4B9D1F0B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86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F30B2FD" w14:textId="1762C835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2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A4FA32D" w14:textId="06599B0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30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C33B437" w14:textId="512859C7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69564AA" w14:textId="3996FA5A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1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C43C0EC" w14:textId="0D798524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E4CFE8C" w14:textId="24CE560E" w:rsidR="007714B7" w:rsidRDefault="007714B7" w:rsidP="007714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14B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D116C" w14:paraId="3FC420A2" w14:textId="77777777">
        <w:trPr>
          <w:trHeight w:val="280"/>
        </w:trPr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4BEE21" w14:textId="77777777" w:rsidR="006D11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P&lt;0.05 **P&lt;0.01.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FB0C54" w14:textId="77777777" w:rsidR="006D116C" w:rsidRDefault="006D1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14D007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7D6A66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6773F8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D8AB50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30FB13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1CC7AA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24B4B4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351F40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FCCD7E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641C31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9A26DE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D1ECCB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75C890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9C2B96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0D9DB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F28186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5FB8C9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40DF51" w14:textId="77777777" w:rsidR="006D116C" w:rsidRDefault="006D1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224CA81" w14:textId="24C8D576" w:rsidR="006D116C" w:rsidRDefault="00000000">
      <w:pPr>
        <w:ind w:leftChars="-5535" w:left="-11623" w:firstLineChars="200" w:firstLine="482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S</w:t>
      </w:r>
      <w:r w:rsidR="007714B7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3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Inflammatory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-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nutrition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mark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ers correlation matrix in the </w:t>
      </w:r>
      <w:r w:rsidR="007714B7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external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validation set</w:t>
      </w:r>
    </w:p>
    <w:sectPr w:rsidR="006D116C">
      <w:pgSz w:w="31185" w:h="16840" w:orient="landscape"/>
      <w:pgMar w:top="2302" w:right="1440" w:bottom="2296" w:left="1534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BjZGFkM2Y2Yjk2ODAzMTZhYjJhMDYyNDJmYWEzMGUifQ=="/>
    <w:docVar w:name="KSO_WPS_MARK_KEY" w:val="2184b28f-151a-4f0f-be74-c56f80b90380"/>
  </w:docVars>
  <w:rsids>
    <w:rsidRoot w:val="401E6328"/>
    <w:rsid w:val="00010801"/>
    <w:rsid w:val="00035E80"/>
    <w:rsid w:val="0003669A"/>
    <w:rsid w:val="00037636"/>
    <w:rsid w:val="00042448"/>
    <w:rsid w:val="000438D0"/>
    <w:rsid w:val="0006208C"/>
    <w:rsid w:val="00066D95"/>
    <w:rsid w:val="000876D9"/>
    <w:rsid w:val="0008783E"/>
    <w:rsid w:val="00091845"/>
    <w:rsid w:val="000A755C"/>
    <w:rsid w:val="000B0AA7"/>
    <w:rsid w:val="000C0C8E"/>
    <w:rsid w:val="000C436B"/>
    <w:rsid w:val="000E0A96"/>
    <w:rsid w:val="000E4EC4"/>
    <w:rsid w:val="000F330C"/>
    <w:rsid w:val="00106455"/>
    <w:rsid w:val="001135D8"/>
    <w:rsid w:val="00117151"/>
    <w:rsid w:val="001273D4"/>
    <w:rsid w:val="0013239B"/>
    <w:rsid w:val="00144776"/>
    <w:rsid w:val="00146F00"/>
    <w:rsid w:val="00150E9D"/>
    <w:rsid w:val="00162EB8"/>
    <w:rsid w:val="00164DF2"/>
    <w:rsid w:val="00195FC4"/>
    <w:rsid w:val="001B4E8E"/>
    <w:rsid w:val="001C12CD"/>
    <w:rsid w:val="001C1400"/>
    <w:rsid w:val="001E0406"/>
    <w:rsid w:val="001E64C5"/>
    <w:rsid w:val="001E7233"/>
    <w:rsid w:val="001F124C"/>
    <w:rsid w:val="001F6E2F"/>
    <w:rsid w:val="001F74ED"/>
    <w:rsid w:val="00207C81"/>
    <w:rsid w:val="00213AB3"/>
    <w:rsid w:val="0023371B"/>
    <w:rsid w:val="00236DD2"/>
    <w:rsid w:val="00241F33"/>
    <w:rsid w:val="0026076B"/>
    <w:rsid w:val="0027437F"/>
    <w:rsid w:val="002767E5"/>
    <w:rsid w:val="00294F47"/>
    <w:rsid w:val="002A4E19"/>
    <w:rsid w:val="002A65D3"/>
    <w:rsid w:val="002A7E74"/>
    <w:rsid w:val="002B276E"/>
    <w:rsid w:val="002B725F"/>
    <w:rsid w:val="002C2F40"/>
    <w:rsid w:val="002D77A8"/>
    <w:rsid w:val="002E1AA1"/>
    <w:rsid w:val="002E3B88"/>
    <w:rsid w:val="00307A9F"/>
    <w:rsid w:val="00341E4F"/>
    <w:rsid w:val="003454EA"/>
    <w:rsid w:val="00355BF1"/>
    <w:rsid w:val="00356043"/>
    <w:rsid w:val="00376F5E"/>
    <w:rsid w:val="00384BD8"/>
    <w:rsid w:val="003A46E7"/>
    <w:rsid w:val="003A6377"/>
    <w:rsid w:val="003B0068"/>
    <w:rsid w:val="003B1D96"/>
    <w:rsid w:val="003B6404"/>
    <w:rsid w:val="003C0266"/>
    <w:rsid w:val="003C4D41"/>
    <w:rsid w:val="003D2E81"/>
    <w:rsid w:val="003E0907"/>
    <w:rsid w:val="003E2FB5"/>
    <w:rsid w:val="00423D29"/>
    <w:rsid w:val="0042428F"/>
    <w:rsid w:val="0043071D"/>
    <w:rsid w:val="0043212D"/>
    <w:rsid w:val="00433740"/>
    <w:rsid w:val="00452890"/>
    <w:rsid w:val="0045360C"/>
    <w:rsid w:val="0045611F"/>
    <w:rsid w:val="00463FC8"/>
    <w:rsid w:val="004865B0"/>
    <w:rsid w:val="0049550F"/>
    <w:rsid w:val="004A28A3"/>
    <w:rsid w:val="004B0804"/>
    <w:rsid w:val="004B4884"/>
    <w:rsid w:val="004E3B44"/>
    <w:rsid w:val="00501D69"/>
    <w:rsid w:val="00523D7C"/>
    <w:rsid w:val="00556885"/>
    <w:rsid w:val="00561181"/>
    <w:rsid w:val="0056397A"/>
    <w:rsid w:val="0057432B"/>
    <w:rsid w:val="005775A7"/>
    <w:rsid w:val="005B1804"/>
    <w:rsid w:val="005B22E3"/>
    <w:rsid w:val="005D0EAD"/>
    <w:rsid w:val="00603BAB"/>
    <w:rsid w:val="0064502E"/>
    <w:rsid w:val="00666F6E"/>
    <w:rsid w:val="00671CAF"/>
    <w:rsid w:val="00676F35"/>
    <w:rsid w:val="00684736"/>
    <w:rsid w:val="0069033A"/>
    <w:rsid w:val="006B6B4B"/>
    <w:rsid w:val="006C12A5"/>
    <w:rsid w:val="006D116C"/>
    <w:rsid w:val="006D6234"/>
    <w:rsid w:val="007119D5"/>
    <w:rsid w:val="0071233C"/>
    <w:rsid w:val="00716CD0"/>
    <w:rsid w:val="00723430"/>
    <w:rsid w:val="007300A4"/>
    <w:rsid w:val="00736834"/>
    <w:rsid w:val="00741948"/>
    <w:rsid w:val="00743B18"/>
    <w:rsid w:val="00744514"/>
    <w:rsid w:val="00751A3A"/>
    <w:rsid w:val="00767D35"/>
    <w:rsid w:val="007714B7"/>
    <w:rsid w:val="00773C09"/>
    <w:rsid w:val="007778FA"/>
    <w:rsid w:val="0078735D"/>
    <w:rsid w:val="007D5D7E"/>
    <w:rsid w:val="007E325D"/>
    <w:rsid w:val="00801A3D"/>
    <w:rsid w:val="00801EFF"/>
    <w:rsid w:val="00820ADF"/>
    <w:rsid w:val="00824F6A"/>
    <w:rsid w:val="00836670"/>
    <w:rsid w:val="00852410"/>
    <w:rsid w:val="00876DCE"/>
    <w:rsid w:val="008A764C"/>
    <w:rsid w:val="008B26FE"/>
    <w:rsid w:val="008B3785"/>
    <w:rsid w:val="008C2F27"/>
    <w:rsid w:val="008E35A5"/>
    <w:rsid w:val="008F5F77"/>
    <w:rsid w:val="009176D8"/>
    <w:rsid w:val="00945B61"/>
    <w:rsid w:val="00946615"/>
    <w:rsid w:val="009617AD"/>
    <w:rsid w:val="00973C0E"/>
    <w:rsid w:val="0099120B"/>
    <w:rsid w:val="00991F31"/>
    <w:rsid w:val="009A2943"/>
    <w:rsid w:val="009A2A3F"/>
    <w:rsid w:val="009A4A8E"/>
    <w:rsid w:val="009B187C"/>
    <w:rsid w:val="009B65DF"/>
    <w:rsid w:val="009D5E35"/>
    <w:rsid w:val="009E6C81"/>
    <w:rsid w:val="00A05BAB"/>
    <w:rsid w:val="00A21A12"/>
    <w:rsid w:val="00A255A7"/>
    <w:rsid w:val="00A37974"/>
    <w:rsid w:val="00A40907"/>
    <w:rsid w:val="00A42FF0"/>
    <w:rsid w:val="00A80F03"/>
    <w:rsid w:val="00A826D5"/>
    <w:rsid w:val="00A8320B"/>
    <w:rsid w:val="00A90333"/>
    <w:rsid w:val="00A94FE5"/>
    <w:rsid w:val="00AA4AEA"/>
    <w:rsid w:val="00AA699A"/>
    <w:rsid w:val="00AC1BEC"/>
    <w:rsid w:val="00AE0265"/>
    <w:rsid w:val="00AF7CF8"/>
    <w:rsid w:val="00B01E35"/>
    <w:rsid w:val="00B15E51"/>
    <w:rsid w:val="00B25065"/>
    <w:rsid w:val="00B81AD9"/>
    <w:rsid w:val="00B81D1F"/>
    <w:rsid w:val="00BC7699"/>
    <w:rsid w:val="00BE2EA2"/>
    <w:rsid w:val="00BF09C3"/>
    <w:rsid w:val="00C17CE8"/>
    <w:rsid w:val="00C2471F"/>
    <w:rsid w:val="00C40651"/>
    <w:rsid w:val="00C46DBF"/>
    <w:rsid w:val="00C74CF4"/>
    <w:rsid w:val="00C97390"/>
    <w:rsid w:val="00CD000B"/>
    <w:rsid w:val="00CD29BD"/>
    <w:rsid w:val="00CE0011"/>
    <w:rsid w:val="00CF6A17"/>
    <w:rsid w:val="00D07F68"/>
    <w:rsid w:val="00D12738"/>
    <w:rsid w:val="00D25925"/>
    <w:rsid w:val="00D31F6A"/>
    <w:rsid w:val="00D43C5D"/>
    <w:rsid w:val="00D657F9"/>
    <w:rsid w:val="00D73E4F"/>
    <w:rsid w:val="00D90BEB"/>
    <w:rsid w:val="00D936D1"/>
    <w:rsid w:val="00DA1370"/>
    <w:rsid w:val="00DA2FF6"/>
    <w:rsid w:val="00DA61FD"/>
    <w:rsid w:val="00DC2A82"/>
    <w:rsid w:val="00DC41D6"/>
    <w:rsid w:val="00DE73CF"/>
    <w:rsid w:val="00DF0B49"/>
    <w:rsid w:val="00DF5016"/>
    <w:rsid w:val="00E37877"/>
    <w:rsid w:val="00E67D8E"/>
    <w:rsid w:val="00E732C8"/>
    <w:rsid w:val="00E8377C"/>
    <w:rsid w:val="00E87005"/>
    <w:rsid w:val="00E87B56"/>
    <w:rsid w:val="00EA2181"/>
    <w:rsid w:val="00EA717D"/>
    <w:rsid w:val="00EA7B96"/>
    <w:rsid w:val="00EB22B6"/>
    <w:rsid w:val="00EC2DFF"/>
    <w:rsid w:val="00ED389E"/>
    <w:rsid w:val="00ED733D"/>
    <w:rsid w:val="00EF1398"/>
    <w:rsid w:val="00EF2258"/>
    <w:rsid w:val="00F452C1"/>
    <w:rsid w:val="00F66805"/>
    <w:rsid w:val="00F679A0"/>
    <w:rsid w:val="00F758EA"/>
    <w:rsid w:val="00F76921"/>
    <w:rsid w:val="00F973A4"/>
    <w:rsid w:val="00FA2DFF"/>
    <w:rsid w:val="00FB18F9"/>
    <w:rsid w:val="00FB5F70"/>
    <w:rsid w:val="00FB7B1D"/>
    <w:rsid w:val="00FC2622"/>
    <w:rsid w:val="00FE31CC"/>
    <w:rsid w:val="00FE64DB"/>
    <w:rsid w:val="0696086E"/>
    <w:rsid w:val="06CE55AE"/>
    <w:rsid w:val="128F12BE"/>
    <w:rsid w:val="12E75272"/>
    <w:rsid w:val="191A4B46"/>
    <w:rsid w:val="212C10EA"/>
    <w:rsid w:val="23447230"/>
    <w:rsid w:val="23736594"/>
    <w:rsid w:val="24924C0E"/>
    <w:rsid w:val="27473793"/>
    <w:rsid w:val="285921F0"/>
    <w:rsid w:val="374C7C4D"/>
    <w:rsid w:val="3F9E6C4C"/>
    <w:rsid w:val="401E6328"/>
    <w:rsid w:val="4A892B14"/>
    <w:rsid w:val="52C638D5"/>
    <w:rsid w:val="60B66CB8"/>
    <w:rsid w:val="62562B1B"/>
    <w:rsid w:val="67731BF0"/>
    <w:rsid w:val="68C83ECF"/>
    <w:rsid w:val="6D55244E"/>
    <w:rsid w:val="6F917306"/>
    <w:rsid w:val="753B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F519F"/>
  <w15:docId w15:val="{1AC08D00-7DC1-4709-9F6C-77199A8B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unhideWhenUsed/>
    <w:rPr>
      <w:color w:val="954F72"/>
      <w:u w:val="single"/>
    </w:rPr>
  </w:style>
  <w:style w:type="character" w:styleId="aa">
    <w:name w:val="Hyperlink"/>
    <w:basedOn w:val="a0"/>
    <w:uiPriority w:val="99"/>
    <w:unhideWhenUsed/>
    <w:qFormat/>
    <w:rPr>
      <w:color w:val="0563C1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kern w:val="2"/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F06FE-6026-418C-9559-C7F16AFD1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9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信用户</dc:creator>
  <cp:lastModifiedBy>阔以 卢</cp:lastModifiedBy>
  <cp:revision>3</cp:revision>
  <dcterms:created xsi:type="dcterms:W3CDTF">2024-03-25T14:21:00Z</dcterms:created>
  <dcterms:modified xsi:type="dcterms:W3CDTF">2024-03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333A2BE814495EA1A2554AC49DECDA_13</vt:lpwstr>
  </property>
</Properties>
</file>